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17" w:type="dxa"/>
        <w:tblLook w:val="04A0" w:firstRow="1" w:lastRow="0" w:firstColumn="1" w:lastColumn="0" w:noHBand="0" w:noVBand="1"/>
      </w:tblPr>
      <w:tblGrid>
        <w:gridCol w:w="3402"/>
        <w:gridCol w:w="2835"/>
        <w:gridCol w:w="2410"/>
        <w:gridCol w:w="2693"/>
        <w:gridCol w:w="1577"/>
      </w:tblGrid>
      <w:tr w:rsidR="0033406C" w:rsidRPr="00B15116" w14:paraId="2CA67AB1" w14:textId="77777777" w:rsidTr="0033406C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F4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xperi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FC3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ra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B2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plic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6E1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iginal data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700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andardised</w:t>
            </w:r>
          </w:p>
        </w:tc>
      </w:tr>
      <w:tr w:rsidR="0033406C" w:rsidRPr="00B15116" w14:paraId="4FDFF442" w14:textId="77777777" w:rsidTr="0033406C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955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1269" w14:textId="225748A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92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8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5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C6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33406C" w:rsidRPr="00B15116" w14:paraId="77F06E9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72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3E2" w14:textId="04C8E61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AB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9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51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</w:tr>
      <w:tr w:rsidR="0033406C" w:rsidRPr="00B15116" w14:paraId="721353C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82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EDA" w14:textId="5C5FA4D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2AE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1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A8D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6</w:t>
            </w:r>
          </w:p>
        </w:tc>
      </w:tr>
      <w:tr w:rsidR="0033406C" w:rsidRPr="00B15116" w14:paraId="5F5456D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46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E9A0" w14:textId="72FFF4B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99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7E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63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</w:tr>
      <w:tr w:rsidR="0033406C" w:rsidRPr="00B15116" w14:paraId="159F92B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FA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1BA" w14:textId="1AA915F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2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9A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12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</w:t>
            </w:r>
          </w:p>
        </w:tc>
      </w:tr>
      <w:tr w:rsidR="0033406C" w:rsidRPr="00B15116" w14:paraId="4E7472B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D7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2EF" w14:textId="264D4D1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DEA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9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11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</w:t>
            </w:r>
          </w:p>
        </w:tc>
      </w:tr>
      <w:tr w:rsidR="0033406C" w:rsidRPr="00B15116" w14:paraId="0A686F8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15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5DE" w14:textId="3817AC5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07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B9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3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</w:tr>
      <w:tr w:rsidR="0033406C" w:rsidRPr="00B15116" w14:paraId="0584145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2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2BC8" w14:textId="2134014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5D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C9B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E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</w:tr>
      <w:tr w:rsidR="0033406C" w:rsidRPr="00B15116" w14:paraId="3C3A052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EAE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A96" w14:textId="5ADD694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7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EC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E9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</w:tr>
      <w:tr w:rsidR="0033406C" w:rsidRPr="00B15116" w14:paraId="480F9E5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59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CDE3" w14:textId="7A7D731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67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E74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18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</w:tr>
      <w:tr w:rsidR="0033406C" w:rsidRPr="00B15116" w14:paraId="5D80451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11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0A9" w14:textId="5E1D21F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20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91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5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0F3AA40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334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75B" w14:textId="0BBB102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64C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0E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FB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</w:tr>
      <w:tr w:rsidR="0033406C" w:rsidRPr="00B15116" w14:paraId="0081A50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3B6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9D0" w14:textId="0EA7A76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54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805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4CE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</w:t>
            </w:r>
          </w:p>
        </w:tc>
      </w:tr>
      <w:tr w:rsidR="0033406C" w:rsidRPr="00B15116" w14:paraId="64D4B8F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A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EFCC" w14:textId="2A98D51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E3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4ED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EE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33406C" w:rsidRPr="00B15116" w14:paraId="100F2B8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A6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6E7B" w14:textId="6518BEC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7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FD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38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</w:tr>
      <w:tr w:rsidR="0033406C" w:rsidRPr="00B15116" w14:paraId="35F946C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3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D4D" w14:textId="67DFB5D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551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68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1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</w:tr>
      <w:tr w:rsidR="0033406C" w:rsidRPr="00B15116" w14:paraId="3E20B50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1D8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633" w14:textId="2130036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8A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7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DC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33406C" w:rsidRPr="00B15116" w14:paraId="094E572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CE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47A" w14:textId="1E26100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E8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8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7E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</w:tr>
      <w:tr w:rsidR="0033406C" w:rsidRPr="00B15116" w14:paraId="378B573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A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375" w14:textId="00CDBC2D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508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1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1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  <w:tr w:rsidR="0033406C" w:rsidRPr="00B15116" w14:paraId="65F049B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06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071" w14:textId="095FDAC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72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0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7D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</w:tr>
      <w:tr w:rsidR="0033406C" w:rsidRPr="00B15116" w14:paraId="27FB8BB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1D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66E" w14:textId="114E676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7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F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12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</w:tr>
      <w:tr w:rsidR="0033406C" w:rsidRPr="00B15116" w14:paraId="5F212C6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EB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7F47" w14:textId="5EA174A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FB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BA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4F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</w:tr>
      <w:tr w:rsidR="0033406C" w:rsidRPr="00B15116" w14:paraId="068A1E3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86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9FF" w14:textId="51146FB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A66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14F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F7A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740525E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42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06C2" w14:textId="0DF6B8A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022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D0B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D2A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</w:t>
            </w:r>
          </w:p>
        </w:tc>
      </w:tr>
      <w:tr w:rsidR="0033406C" w:rsidRPr="00B15116" w14:paraId="0D3B461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D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65EF" w14:textId="6434BBE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C1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E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D2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</w:tr>
      <w:tr w:rsidR="0033406C" w:rsidRPr="00B15116" w14:paraId="5B669E4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8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4A3" w14:textId="0554183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3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6D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9F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</w:tr>
      <w:tr w:rsidR="0033406C" w:rsidRPr="00B15116" w14:paraId="4CC30B6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8C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39E" w14:textId="51FACD3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846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13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EC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</w:t>
            </w:r>
          </w:p>
        </w:tc>
      </w:tr>
      <w:tr w:rsidR="0033406C" w:rsidRPr="00B15116" w14:paraId="6FD9AF7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5C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DCE" w14:textId="6C036E0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8D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BF1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C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</w:tr>
      <w:tr w:rsidR="0033406C" w:rsidRPr="00B15116" w14:paraId="26D3E6F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7B5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5541" w14:textId="7A34841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0D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6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6C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</w:t>
            </w:r>
          </w:p>
        </w:tc>
      </w:tr>
      <w:tr w:rsidR="0033406C" w:rsidRPr="00B15116" w14:paraId="245B57E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65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1593" w14:textId="3CEFD2B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E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0F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6BC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</w:tr>
      <w:tr w:rsidR="0033406C" w:rsidRPr="00B15116" w14:paraId="676E17D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418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73A" w14:textId="29B50C4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A27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34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ED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</w:t>
            </w:r>
          </w:p>
        </w:tc>
      </w:tr>
      <w:tr w:rsidR="0033406C" w:rsidRPr="00B15116" w14:paraId="238EB16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D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404" w14:textId="4ADF3D4D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4E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9E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696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</w:t>
            </w:r>
          </w:p>
        </w:tc>
      </w:tr>
      <w:tr w:rsidR="0033406C" w:rsidRPr="00B15116" w14:paraId="073BF71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7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76BA" w14:textId="2E93D30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89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B3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C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</w:tr>
      <w:tr w:rsidR="0033406C" w:rsidRPr="00B15116" w14:paraId="5450C6B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1F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6A9" w14:textId="2032452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EC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F9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C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</w:tr>
      <w:tr w:rsidR="0033406C" w:rsidRPr="00B15116" w14:paraId="28E1690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9E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752" w14:textId="7FC4FD3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FB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D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1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33406C" w:rsidRPr="00B15116" w14:paraId="1723B0F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13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BB2" w14:textId="22F07D1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6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65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5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</w:tr>
      <w:tr w:rsidR="0033406C" w:rsidRPr="00B15116" w14:paraId="07CC8CF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65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E397" w14:textId="7D1A369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33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4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6B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</w:t>
            </w:r>
          </w:p>
        </w:tc>
      </w:tr>
      <w:tr w:rsidR="0033406C" w:rsidRPr="00B15116" w14:paraId="21F723B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0E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DB8" w14:textId="32F686C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EB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10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DC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</w:t>
            </w:r>
          </w:p>
        </w:tc>
      </w:tr>
      <w:tr w:rsidR="0033406C" w:rsidRPr="00B15116" w14:paraId="21A8B9E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8D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F6C4" w14:textId="2AC8ACE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9E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21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F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</w:t>
            </w:r>
          </w:p>
        </w:tc>
      </w:tr>
      <w:tr w:rsidR="0033406C" w:rsidRPr="00B15116" w14:paraId="0834E4D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C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A9D" w14:textId="479559B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F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EE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F6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</w:tr>
      <w:tr w:rsidR="0033406C" w:rsidRPr="00B15116" w14:paraId="1304A77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C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D4E4" w14:textId="3140FD5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7A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FE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44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</w:tr>
      <w:tr w:rsidR="0033406C" w:rsidRPr="00B15116" w14:paraId="274AD74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1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49A" w14:textId="38E3D69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FD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1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78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  <w:tr w:rsidR="0033406C" w:rsidRPr="00B15116" w14:paraId="1954F78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33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9C85" w14:textId="50BB0F9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0D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79E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151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</w:t>
            </w:r>
          </w:p>
        </w:tc>
      </w:tr>
      <w:tr w:rsidR="0033406C" w:rsidRPr="00B15116" w14:paraId="154CB7B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6F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C80B" w14:textId="5829DA5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9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B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F4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33406C" w:rsidRPr="00B15116" w14:paraId="00C0C3B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F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ADC4" w14:textId="2CA77E4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0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97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2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30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</w:t>
            </w:r>
          </w:p>
        </w:tc>
      </w:tr>
      <w:tr w:rsidR="0033406C" w:rsidRPr="00B15116" w14:paraId="2F6CF4F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8C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C90" w14:textId="515D9BE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8D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5A4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BF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33406C" w:rsidRPr="00B15116" w14:paraId="04CBF5D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5B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129" w14:textId="0AABFAF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96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F3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35D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33406C" w:rsidRPr="00B15116" w14:paraId="0107718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66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952F" w14:textId="45A697A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3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87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5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</w:tr>
      <w:tr w:rsidR="0033406C" w:rsidRPr="00B15116" w14:paraId="0452CE5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1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EB4E" w14:textId="08B358A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94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0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47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</w:t>
            </w:r>
          </w:p>
        </w:tc>
      </w:tr>
      <w:tr w:rsidR="0033406C" w:rsidRPr="00B15116" w14:paraId="54EB8D8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67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E25" w14:textId="690ABE4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8A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83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B56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3</w:t>
            </w:r>
          </w:p>
        </w:tc>
      </w:tr>
      <w:tr w:rsidR="0033406C" w:rsidRPr="00B15116" w14:paraId="00689AB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5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50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C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3B0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B5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</w:tr>
      <w:tr w:rsidR="0033406C" w:rsidRPr="00B15116" w14:paraId="7666B8C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2D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325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AC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2D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B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</w:t>
            </w:r>
          </w:p>
        </w:tc>
      </w:tr>
      <w:tr w:rsidR="0033406C" w:rsidRPr="00B15116" w14:paraId="6412528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6F5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83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C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A0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8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9</w:t>
            </w:r>
          </w:p>
        </w:tc>
      </w:tr>
      <w:tr w:rsidR="0033406C" w:rsidRPr="00B15116" w14:paraId="5B48E6A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A3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82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F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D3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A0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</w:tr>
      <w:tr w:rsidR="0033406C" w:rsidRPr="00B15116" w14:paraId="2BCEFEE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A4C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B5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8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BC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97D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</w:t>
            </w:r>
          </w:p>
        </w:tc>
      </w:tr>
      <w:tr w:rsidR="0033406C" w:rsidRPr="00B15116" w14:paraId="68BAF0F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B2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6A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1C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6D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29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6</w:t>
            </w:r>
          </w:p>
        </w:tc>
      </w:tr>
      <w:tr w:rsidR="0033406C" w:rsidRPr="00B15116" w14:paraId="3B5205E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8C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8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68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1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47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</w:t>
            </w:r>
          </w:p>
        </w:tc>
      </w:tr>
      <w:tr w:rsidR="0033406C" w:rsidRPr="00B15116" w14:paraId="3A5B81B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7E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6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9B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B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C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</w:t>
            </w:r>
          </w:p>
        </w:tc>
      </w:tr>
      <w:tr w:rsidR="0033406C" w:rsidRPr="00B15116" w14:paraId="3512811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3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035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25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51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B1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3</w:t>
            </w:r>
          </w:p>
        </w:tc>
      </w:tr>
      <w:tr w:rsidR="0033406C" w:rsidRPr="00B15116" w14:paraId="230A591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1D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CE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67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F0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4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</w:t>
            </w:r>
          </w:p>
        </w:tc>
      </w:tr>
      <w:tr w:rsidR="0033406C" w:rsidRPr="00B15116" w14:paraId="02D3706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5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7A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D6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8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8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</w:t>
            </w:r>
          </w:p>
        </w:tc>
      </w:tr>
      <w:tr w:rsidR="0033406C" w:rsidRPr="00B15116" w14:paraId="2AA468C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81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7F7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A6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1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44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33406C" w:rsidRPr="00B15116" w14:paraId="517B62E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462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D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C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C22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7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</w:tr>
      <w:tr w:rsidR="0033406C" w:rsidRPr="00B15116" w14:paraId="5EF1D2B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7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FA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83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B0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A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</w:t>
            </w:r>
          </w:p>
        </w:tc>
      </w:tr>
      <w:tr w:rsidR="0033406C" w:rsidRPr="00B15116" w14:paraId="763182F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C2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B4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B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75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79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</w:tr>
      <w:tr w:rsidR="0033406C" w:rsidRPr="00B15116" w14:paraId="5078723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3FE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88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18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B8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79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</w:tr>
      <w:tr w:rsidR="0033406C" w:rsidRPr="00B15116" w14:paraId="53C1BA9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B8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3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636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4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5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2</w:t>
            </w:r>
          </w:p>
        </w:tc>
      </w:tr>
      <w:tr w:rsidR="0033406C" w:rsidRPr="00B15116" w14:paraId="792EFE4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EE1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55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25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D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FD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33406C" w:rsidRPr="00B15116" w14:paraId="2710CDF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6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D63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2E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18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5A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2</w:t>
            </w:r>
          </w:p>
        </w:tc>
      </w:tr>
      <w:tr w:rsidR="0033406C" w:rsidRPr="00B15116" w14:paraId="667B63A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2E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1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47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09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02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</w:tr>
      <w:tr w:rsidR="0033406C" w:rsidRPr="00B15116" w14:paraId="6E943FF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00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226" w14:textId="5A1F42C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3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6B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E3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33406C" w:rsidRPr="00B15116" w14:paraId="1F01D56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25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1CEA" w14:textId="1A9D14D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0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E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11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33406C" w:rsidRPr="00B15116" w14:paraId="41FEA22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F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4C7A" w14:textId="55E7115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C6E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D6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85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</w:tr>
      <w:tr w:rsidR="0033406C" w:rsidRPr="00B15116" w14:paraId="019FDA4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B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104" w14:textId="14D17A2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C5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5C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A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</w:tr>
      <w:tr w:rsidR="0033406C" w:rsidRPr="00B15116" w14:paraId="2E5E689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2C2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E7E" w14:textId="6BEA486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A9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1D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8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</w:t>
            </w:r>
          </w:p>
        </w:tc>
      </w:tr>
      <w:tr w:rsidR="0033406C" w:rsidRPr="00B15116" w14:paraId="7DA1B1A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E62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9E27" w14:textId="0BDAB2F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2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338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F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7FB4125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3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2AB" w14:textId="1ECEF96D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4D6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C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25E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032FE2F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A8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5CDB" w14:textId="49FA8F8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6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B2D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288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</w:tr>
      <w:tr w:rsidR="0033406C" w:rsidRPr="00B15116" w14:paraId="4988C8C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8F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B87C" w14:textId="367BE51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57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0F5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F7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</w:tr>
      <w:tr w:rsidR="0033406C" w:rsidRPr="00B15116" w14:paraId="06E69B7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1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AFD" w14:textId="1FB7265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A3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A3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1E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</w:t>
            </w:r>
          </w:p>
        </w:tc>
      </w:tr>
      <w:tr w:rsidR="0033406C" w:rsidRPr="00B15116" w14:paraId="1D9A7B9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17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49A" w14:textId="6102711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91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77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2A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4</w:t>
            </w:r>
          </w:p>
        </w:tc>
      </w:tr>
      <w:tr w:rsidR="0033406C" w:rsidRPr="00B15116" w14:paraId="45B9994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9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429" w14:textId="7A0E290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8A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DC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BD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33406C" w:rsidRPr="00B15116" w14:paraId="4DF62DF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945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62A8" w14:textId="6A4E9D8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8E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57B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0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33406C" w:rsidRPr="00B15116" w14:paraId="1ECA028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56E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F11" w14:textId="49BCD4A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AE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A8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1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</w:tr>
      <w:tr w:rsidR="0033406C" w:rsidRPr="00B15116" w14:paraId="1518524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FD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7B4C" w14:textId="217C3DC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C9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93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D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1</w:t>
            </w:r>
          </w:p>
        </w:tc>
      </w:tr>
      <w:tr w:rsidR="0033406C" w:rsidRPr="00B15116" w14:paraId="06F813A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C5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D547" w14:textId="332E614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FC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9C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2C3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</w:t>
            </w:r>
          </w:p>
        </w:tc>
      </w:tr>
      <w:tr w:rsidR="0033406C" w:rsidRPr="00B15116" w14:paraId="09ADB16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13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2F9" w14:textId="4C2E87A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E5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C5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A7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</w:t>
            </w:r>
          </w:p>
        </w:tc>
      </w:tr>
      <w:tr w:rsidR="0033406C" w:rsidRPr="00B15116" w14:paraId="052345F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3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A61" w14:textId="586F925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3B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FF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56F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</w:tr>
      <w:tr w:rsidR="0033406C" w:rsidRPr="00B15116" w14:paraId="0F230B3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2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D38" w14:textId="7DCD90F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FA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9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6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33406C" w:rsidRPr="00B15116" w14:paraId="77CBA35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D5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57E" w14:textId="7DEC6DC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D8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5E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9C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4</w:t>
            </w:r>
          </w:p>
        </w:tc>
      </w:tr>
      <w:tr w:rsidR="0033406C" w:rsidRPr="00B15116" w14:paraId="31BF322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22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D2F" w14:textId="2A032C8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2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F7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025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33406C" w:rsidRPr="00B15116" w14:paraId="24BB27E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B4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CE2B" w14:textId="74D7129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5B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ED6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E4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33406C" w:rsidRPr="00B15116" w14:paraId="3431F32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38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3DE" w14:textId="17CD759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39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8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3E9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3406C" w:rsidRPr="00B15116" w14:paraId="1413E92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5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46C" w14:textId="5728D67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A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383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3B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</w:tr>
      <w:tr w:rsidR="0033406C" w:rsidRPr="00B15116" w14:paraId="32F1394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3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343B" w14:textId="6D556CD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89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53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11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</w:tr>
      <w:tr w:rsidR="0033406C" w:rsidRPr="00B15116" w14:paraId="7612179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60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67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A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8D1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3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</w:t>
            </w:r>
          </w:p>
        </w:tc>
      </w:tr>
      <w:tr w:rsidR="0033406C" w:rsidRPr="00B15116" w14:paraId="1C6D261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8C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89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F3D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CD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39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</w:tr>
      <w:tr w:rsidR="0033406C" w:rsidRPr="00B15116" w14:paraId="19FDE4C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650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0A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0E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C9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413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</w:t>
            </w:r>
          </w:p>
        </w:tc>
      </w:tr>
      <w:tr w:rsidR="0033406C" w:rsidRPr="00B15116" w14:paraId="557EB39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B3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9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57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84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7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</w:t>
            </w:r>
          </w:p>
        </w:tc>
      </w:tr>
      <w:tr w:rsidR="0033406C" w:rsidRPr="00B15116" w14:paraId="055D27C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1F7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0A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95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F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8E1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</w:t>
            </w:r>
          </w:p>
        </w:tc>
      </w:tr>
      <w:tr w:rsidR="0033406C" w:rsidRPr="00B15116" w14:paraId="38C01E3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17E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F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7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9C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9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9</w:t>
            </w:r>
          </w:p>
        </w:tc>
      </w:tr>
      <w:tr w:rsidR="0033406C" w:rsidRPr="00B15116" w14:paraId="665F6F5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06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D7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4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30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86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</w:tr>
      <w:tr w:rsidR="0033406C" w:rsidRPr="00B15116" w14:paraId="496910C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1C8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1D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83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F5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9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</w:t>
            </w:r>
          </w:p>
        </w:tc>
      </w:tr>
      <w:tr w:rsidR="0033406C" w:rsidRPr="00B15116" w14:paraId="306B85D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4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F2B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DE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FE0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66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3</w:t>
            </w:r>
          </w:p>
        </w:tc>
      </w:tr>
      <w:tr w:rsidR="0033406C" w:rsidRPr="00B15116" w14:paraId="1292B7C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8D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immature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F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2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E1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9A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</w:t>
            </w:r>
          </w:p>
        </w:tc>
      </w:tr>
      <w:tr w:rsidR="0033406C" w:rsidRPr="00B15116" w14:paraId="4731B58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3F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0A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B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B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E+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E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</w:t>
            </w:r>
          </w:p>
        </w:tc>
      </w:tr>
      <w:tr w:rsidR="0033406C" w:rsidRPr="00B15116" w14:paraId="17FBFD6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D7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53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D3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28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F8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</w:t>
            </w:r>
          </w:p>
        </w:tc>
      </w:tr>
      <w:tr w:rsidR="0033406C" w:rsidRPr="00B15116" w14:paraId="2C71166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EA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1E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01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7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FA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</w:t>
            </w:r>
          </w:p>
        </w:tc>
      </w:tr>
      <w:tr w:rsidR="0033406C" w:rsidRPr="00B15116" w14:paraId="009D99E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06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8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23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8E5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FC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06D8199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D96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12A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B2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B7D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+0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CB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05AB6DE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64E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51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35A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1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17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7D68E8C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8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3A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1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6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4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2A044BD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E6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40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83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7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63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221025D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47A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F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60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995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CF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1E245B9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B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EB8" w14:textId="3FA2565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6F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82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37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33406C" w:rsidRPr="00B15116" w14:paraId="350E397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FD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879A" w14:textId="72B5D78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2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F8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9B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</w:tr>
      <w:tr w:rsidR="0033406C" w:rsidRPr="00B15116" w14:paraId="2BFD041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90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71C" w14:textId="2B8EA95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B7C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2C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CB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</w:t>
            </w:r>
          </w:p>
        </w:tc>
      </w:tr>
      <w:tr w:rsidR="0033406C" w:rsidRPr="00B15116" w14:paraId="1B2893A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4FC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51D4" w14:textId="4E0C19F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A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C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80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33406C" w:rsidRPr="00B15116" w14:paraId="545DA96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5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53C" w14:textId="35E4B13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424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F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6E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33406C" w:rsidRPr="00B15116" w14:paraId="6924226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12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F42" w14:textId="64EFC1C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78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D1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F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33406C" w:rsidRPr="00B15116" w14:paraId="7D5354A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A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151" w14:textId="750E437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C6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0A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F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</w:tr>
      <w:tr w:rsidR="0033406C" w:rsidRPr="00B15116" w14:paraId="4B4644C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6BF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A43" w14:textId="70EF85A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A86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C0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BC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</w:tr>
      <w:tr w:rsidR="0033406C" w:rsidRPr="00B15116" w14:paraId="38D9C1A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9D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FB9" w14:textId="67E6CDC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23B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32E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1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33406C" w:rsidRPr="00B15116" w14:paraId="686C4D2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EA6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6E0" w14:textId="42EDD73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7D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DB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C7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3406C" w:rsidRPr="00B15116" w14:paraId="7069892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62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5A33" w14:textId="4BD3AEF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2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E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24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3406C" w:rsidRPr="00B15116" w14:paraId="7DFBC97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66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BC7" w14:textId="65724D6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5C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3DE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1B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</w:tr>
      <w:tr w:rsidR="0033406C" w:rsidRPr="00B15116" w14:paraId="6221DAE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F5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F17" w14:textId="16AD46B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C4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DC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8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4</w:t>
            </w:r>
          </w:p>
        </w:tc>
      </w:tr>
      <w:tr w:rsidR="0033406C" w:rsidRPr="00B15116" w14:paraId="3A78F44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7F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DB1F" w14:textId="537FE9C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68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2F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A9A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5</w:t>
            </w:r>
          </w:p>
        </w:tc>
      </w:tr>
      <w:tr w:rsidR="0033406C" w:rsidRPr="00B15116" w14:paraId="72D0CA8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A1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877" w14:textId="44F521C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B5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67D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7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</w:t>
            </w:r>
          </w:p>
        </w:tc>
      </w:tr>
      <w:tr w:rsidR="0033406C" w:rsidRPr="00B15116" w14:paraId="21BB5F7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C66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1E56" w14:textId="1CFF8A7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1C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0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1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33406C" w:rsidRPr="00B15116" w14:paraId="027286C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027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3A3E" w14:textId="4E064D7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A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05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A3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3406C" w:rsidRPr="00B15116" w14:paraId="561EAAD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A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A79" w14:textId="664FC34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40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59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83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3406C" w:rsidRPr="00B15116" w14:paraId="30E50A3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A6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B59" w14:textId="4850445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8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83B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7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33406C" w:rsidRPr="00B15116" w14:paraId="125A659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4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2FF" w14:textId="2F48E4F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4E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13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182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33406C" w:rsidRPr="00B15116" w14:paraId="3A0AB95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080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AE5" w14:textId="2FBD70F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61A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58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5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33406C" w:rsidRPr="00B15116" w14:paraId="1DA6070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3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299C" w14:textId="43194CD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79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8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DE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3406C" w:rsidRPr="00B15116" w14:paraId="2F95C31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98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F2E" w14:textId="42D614C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9C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3D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F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</w:tr>
      <w:tr w:rsidR="0033406C" w:rsidRPr="00B15116" w14:paraId="42F9B56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FD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8250" w14:textId="496933E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E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9FE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4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33406C" w:rsidRPr="00B15116" w14:paraId="20DD580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A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E840" w14:textId="34D099D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83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60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B07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3406C" w:rsidRPr="00B15116" w14:paraId="26389E9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1C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9BA8" w14:textId="5672DB2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66B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09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D5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</w:tr>
      <w:tr w:rsidR="0033406C" w:rsidRPr="00B15116" w14:paraId="723C618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CC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667" w14:textId="15D38CD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DC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56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E62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33406C" w:rsidRPr="00B15116" w14:paraId="1F20CBE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6AB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21F" w14:textId="17B7938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5AD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BE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DD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3</w:t>
            </w:r>
          </w:p>
        </w:tc>
      </w:tr>
      <w:tr w:rsidR="0033406C" w:rsidRPr="00B15116" w14:paraId="7DE5FBD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0A2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0900" w14:textId="1C346B8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43D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F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B4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9</w:t>
            </w:r>
          </w:p>
        </w:tc>
      </w:tr>
      <w:tr w:rsidR="0033406C" w:rsidRPr="00B15116" w14:paraId="0AE0EEC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5C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925" w14:textId="0984B75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44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18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402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9</w:t>
            </w:r>
          </w:p>
        </w:tc>
      </w:tr>
      <w:tr w:rsidR="0033406C" w:rsidRPr="00B15116" w14:paraId="2D92A43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D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126" w14:textId="63E05ED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D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33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FA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</w:t>
            </w:r>
          </w:p>
        </w:tc>
      </w:tr>
      <w:tr w:rsidR="0033406C" w:rsidRPr="00B15116" w14:paraId="40AC40B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8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430" w14:textId="58DA8BD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7A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A0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A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</w:t>
            </w:r>
          </w:p>
        </w:tc>
      </w:tr>
      <w:tr w:rsidR="0033406C" w:rsidRPr="00B15116" w14:paraId="22A78DD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1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E68" w14:textId="696EFDC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AC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2D8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C4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</w:t>
            </w:r>
          </w:p>
        </w:tc>
      </w:tr>
      <w:tr w:rsidR="0033406C" w:rsidRPr="00B15116" w14:paraId="359F584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8AB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2987" w14:textId="3786335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FD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EE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CB5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</w:t>
            </w:r>
          </w:p>
        </w:tc>
      </w:tr>
      <w:tr w:rsidR="0033406C" w:rsidRPr="00B15116" w14:paraId="16704C4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E3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F51" w14:textId="378A036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D0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6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4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</w:t>
            </w:r>
          </w:p>
        </w:tc>
      </w:tr>
      <w:tr w:rsidR="0033406C" w:rsidRPr="00B15116" w14:paraId="14FF2BB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2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C394" w14:textId="4275633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5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9A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19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</w:t>
            </w:r>
          </w:p>
        </w:tc>
      </w:tr>
      <w:tr w:rsidR="0033406C" w:rsidRPr="00B15116" w14:paraId="60715CB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70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739B" w14:textId="542234D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4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62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60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33406C" w:rsidRPr="00B15116" w14:paraId="58D60DD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BD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A7D" w14:textId="796B381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2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30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5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33406C" w:rsidRPr="00B15116" w14:paraId="6469E54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C9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968" w14:textId="1A7925C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45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E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3DC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</w:t>
            </w:r>
          </w:p>
        </w:tc>
      </w:tr>
      <w:tr w:rsidR="0033406C" w:rsidRPr="00B15116" w14:paraId="1BA0CA2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8F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F28E" w14:textId="30D0205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1C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094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5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3406C" w:rsidRPr="00B15116" w14:paraId="532E760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0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B75" w14:textId="75F4827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4A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44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E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33406C" w:rsidRPr="00B15116" w14:paraId="78FE8A1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7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A7B" w14:textId="7A0E47B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C7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F0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8AA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33406C" w:rsidRPr="00B15116" w14:paraId="7BAC861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6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8B9" w14:textId="546E555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42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0C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+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0E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33406C" w:rsidRPr="00B15116" w14:paraId="2A6FD97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38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360" w14:textId="0F3C7B3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AD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8D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E2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33406C" w:rsidRPr="00B15116" w14:paraId="022AFE5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42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D89" w14:textId="75FDFDB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3C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01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E+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59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</w:tr>
      <w:tr w:rsidR="0033406C" w:rsidRPr="00B15116" w14:paraId="7BF4D22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D3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12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AD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F3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3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</w:tr>
      <w:tr w:rsidR="0033406C" w:rsidRPr="00B15116" w14:paraId="636FC29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56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BF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AC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D70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DD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</w:tr>
      <w:tr w:rsidR="0033406C" w:rsidRPr="00B15116" w14:paraId="309A54C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C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F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07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EC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6BD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</w:tr>
      <w:tr w:rsidR="0033406C" w:rsidRPr="00B15116" w14:paraId="5F89CDE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3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60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19C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54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41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</w:tr>
      <w:tr w:rsidR="0033406C" w:rsidRPr="00B15116" w14:paraId="7A957F4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5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3E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D8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DC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D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</w:tr>
      <w:tr w:rsidR="0033406C" w:rsidRPr="00B15116" w14:paraId="222AA70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8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A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A7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98C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A74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</w:tr>
      <w:tr w:rsidR="0033406C" w:rsidRPr="00B15116" w14:paraId="7B234E8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65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DB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1CD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8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20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04AC981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A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2E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14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4C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E3E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5794399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5F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EDF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9A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A6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A5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</w:tr>
      <w:tr w:rsidR="0033406C" w:rsidRPr="00B15116" w14:paraId="25DEA89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A6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E42" w14:textId="40AC401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21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65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4C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33406C" w:rsidRPr="00B15116" w14:paraId="4E6E79C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4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FB2" w14:textId="4A62AF5D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6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61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9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</w:tr>
      <w:tr w:rsidR="0033406C" w:rsidRPr="00B15116" w14:paraId="1F69290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35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677A" w14:textId="4547B73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2A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C1A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BE5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</w:tr>
      <w:tr w:rsidR="0033406C" w:rsidRPr="00B15116" w14:paraId="5794C72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48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90F" w14:textId="55108FE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BA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D7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78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</w:tr>
      <w:tr w:rsidR="0033406C" w:rsidRPr="00B15116" w14:paraId="1BE0E4B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EC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CDC" w14:textId="37CCA72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8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7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53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9</w:t>
            </w:r>
          </w:p>
        </w:tc>
      </w:tr>
      <w:tr w:rsidR="0033406C" w:rsidRPr="00B15116" w14:paraId="7C105D8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A74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33F9" w14:textId="2FD630D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31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7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A3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567EFF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0D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C752" w14:textId="2D808A3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5E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4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DC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</w:tr>
      <w:tr w:rsidR="0033406C" w:rsidRPr="00B15116" w14:paraId="515E68E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6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5F3" w14:textId="6D47DD4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D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96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5D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</w:tr>
      <w:tr w:rsidR="0033406C" w:rsidRPr="00B15116" w14:paraId="0D92144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F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597B" w14:textId="7CEBA3F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97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B6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D2F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33406C" w:rsidRPr="00B15116" w14:paraId="230FAD6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652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151C" w14:textId="2AD8002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1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98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C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0C8BB48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527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297" w14:textId="681F934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88C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E1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89B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</w:tr>
      <w:tr w:rsidR="0033406C" w:rsidRPr="00B15116" w14:paraId="286F906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703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CDE" w14:textId="4FFDA31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9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55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2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2E3D9E4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4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91C" w14:textId="54841D9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D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285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6E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40ABAEE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59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E85" w14:textId="3212BA7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B2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70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2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</w:tr>
      <w:tr w:rsidR="0033406C" w:rsidRPr="00B15116" w14:paraId="10DB54E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C5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9944" w14:textId="32E3445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8F2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57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9F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3D4C1A5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3E7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00C" w14:textId="11DB982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4E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AD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A47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392EFA9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47A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DFE1" w14:textId="7FE6537D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17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19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2D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1373635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7DE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55E" w14:textId="25AF8BD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0C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A04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437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1261F0A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4B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07D" w14:textId="56F46F3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18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3BE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22E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028712C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D5A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FA6" w14:textId="5EF1CFD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B9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0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C7E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0D5FEA7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40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746C" w14:textId="30B1F96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48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38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6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</w:tr>
      <w:tr w:rsidR="0033406C" w:rsidRPr="00B15116" w14:paraId="6FC325E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5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7F1" w14:textId="662D6F2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BE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3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44E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</w:tr>
      <w:tr w:rsidR="0033406C" w:rsidRPr="00B15116" w14:paraId="7CE7622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4D3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EBA" w14:textId="5A36F5E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6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77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CE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</w:tr>
      <w:tr w:rsidR="0033406C" w:rsidRPr="00B15116" w14:paraId="4B13A29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F25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F55A" w14:textId="25DDA53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5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18B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C60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5EA7872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15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AEE" w14:textId="6CD49A0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F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58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1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33406C" w:rsidRPr="00B15116" w14:paraId="2CECB02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C0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87EF" w14:textId="2BB7434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9B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A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44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7CEFA24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33D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7681" w14:textId="080125C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F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6BA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F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</w:tr>
      <w:tr w:rsidR="0033406C" w:rsidRPr="00B15116" w14:paraId="0696B90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7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F7FA" w14:textId="0CCA021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0F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CF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98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33406C" w:rsidRPr="00B15116" w14:paraId="29A14C5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17F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C51" w14:textId="7B6267D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C4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700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109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</w:tr>
      <w:tr w:rsidR="0033406C" w:rsidRPr="00B15116" w14:paraId="0386770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D7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B63A" w14:textId="76E3225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58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A2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3B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3406C" w:rsidRPr="00B15116" w14:paraId="4A82353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85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ADEC" w14:textId="1AA3465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100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9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2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</w:tr>
      <w:tr w:rsidR="0033406C" w:rsidRPr="00B15116" w14:paraId="083C089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D7D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4088" w14:textId="510A2CE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5E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92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D4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</w:t>
            </w:r>
          </w:p>
        </w:tc>
      </w:tr>
      <w:tr w:rsidR="0033406C" w:rsidRPr="00B15116" w14:paraId="52DD74A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19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E99" w14:textId="7CF27D8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4E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A8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29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37891D4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E89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9123" w14:textId="2D3D91A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7B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68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E3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44D44C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1F5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5C1" w14:textId="5B6AC4A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7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AD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DAD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685DAC8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1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114" w14:textId="6D8AC6C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96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F20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93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12EA12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20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157B" w14:textId="30BCA20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F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52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4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</w:p>
        </w:tc>
      </w:tr>
      <w:tr w:rsidR="0033406C" w:rsidRPr="00B15116" w14:paraId="6DBA3D9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348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1BD" w14:textId="68C715D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6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60C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12C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08078FA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B1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4CA" w14:textId="778CD1A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E4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3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CD9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7FF2BFD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83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419" w14:textId="4D49D85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40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7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09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33406C" w:rsidRPr="00B15116" w14:paraId="05D6AE2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01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04C" w14:textId="4D53E37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6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7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24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</w:tr>
      <w:tr w:rsidR="0033406C" w:rsidRPr="00B15116" w14:paraId="7A3FB87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5E0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AB6" w14:textId="038D926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A3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2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C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33406C" w:rsidRPr="00B15116" w14:paraId="6A62D85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D7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6FB4" w14:textId="5C55DCE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10A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C5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FB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530F9EF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7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893" w14:textId="4856720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7A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BB2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5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3EE2F2F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70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552" w14:textId="628DD81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A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93F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E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</w:tr>
      <w:tr w:rsidR="0033406C" w:rsidRPr="00B15116" w14:paraId="41A02EF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C8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B52D" w14:textId="2E91CE4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554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ED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14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333CD87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FB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F4F" w14:textId="7F7921E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B5E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E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AE1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</w:t>
            </w:r>
          </w:p>
        </w:tc>
      </w:tr>
      <w:tr w:rsidR="0033406C" w:rsidRPr="00B15116" w14:paraId="3CAA20B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B1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CAE" w14:textId="55FD8C5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4D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51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1E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571D3EA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E23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A59" w14:textId="67BBF92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2C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5B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BD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33406C" w:rsidRPr="00B15116" w14:paraId="0556C6F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E2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C80A" w14:textId="6444B5B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11B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14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CC2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33406C" w:rsidRPr="00B15116" w14:paraId="296C47F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08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E4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EA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78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DB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</w:t>
            </w:r>
          </w:p>
        </w:tc>
      </w:tr>
      <w:tr w:rsidR="0033406C" w:rsidRPr="00B15116" w14:paraId="79A1AD3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D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CFC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FF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B6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C43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5A68E04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3A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74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695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1CD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5B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7CDD903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381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E5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6D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44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C5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791B16C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73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BD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D7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11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4E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</w:tr>
      <w:tr w:rsidR="0033406C" w:rsidRPr="00B15116" w14:paraId="1BC6F97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A7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4E3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47A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4C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66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7078592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3E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0E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D0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B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5C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4FB4FAC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73F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E73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D9D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A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B9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427DCD5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B4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39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5A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99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0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33275A4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1F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74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67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8B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82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7E4B93B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A6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91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E7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C3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2D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6D416E7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02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0D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FF0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D7C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FEF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33406C" w:rsidRPr="00B15116" w14:paraId="387C76C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E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1D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C9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1F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6B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5AB3223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6D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D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2C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DE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EB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46C9CD4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3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89F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1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88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7B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</w:tr>
      <w:tr w:rsidR="0033406C" w:rsidRPr="00B15116" w14:paraId="2C7E3AF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581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8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B6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FB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AE2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</w:tr>
      <w:tr w:rsidR="0033406C" w:rsidRPr="00B15116" w14:paraId="147A84D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773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56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4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F4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4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66EC3D3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43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B1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9D0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1D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A2F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2D73A90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6F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657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B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52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0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3414D8D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593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E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71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EA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F7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</w:tr>
      <w:tr w:rsidR="0033406C" w:rsidRPr="00B15116" w14:paraId="49FCF5F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10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028B" w14:textId="42D7038A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B0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8F7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B2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3</w:t>
            </w:r>
          </w:p>
        </w:tc>
      </w:tr>
      <w:tr w:rsidR="0033406C" w:rsidRPr="00B15116" w14:paraId="55E2E8A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5A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434" w14:textId="7BF08D9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9C4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29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7A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</w:tr>
      <w:tr w:rsidR="0033406C" w:rsidRPr="00B15116" w14:paraId="440DC7A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09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6EF" w14:textId="580DE71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14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BC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E7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09231B6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C5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794" w14:textId="487240B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60A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95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A66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</w:tr>
      <w:tr w:rsidR="0033406C" w:rsidRPr="00B15116" w14:paraId="735F7E2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2C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0D4" w14:textId="64DA3C7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65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07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C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8</w:t>
            </w:r>
          </w:p>
        </w:tc>
      </w:tr>
      <w:tr w:rsidR="0033406C" w:rsidRPr="00B15116" w14:paraId="4BFE03A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0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84D" w14:textId="45D7152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68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49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98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</w:tr>
      <w:tr w:rsidR="0033406C" w:rsidRPr="00B15116" w14:paraId="572E616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31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431" w14:textId="539F81D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C5B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D5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93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33406C" w:rsidRPr="00B15116" w14:paraId="4627933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2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7B0" w14:textId="4F4CB2D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37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E9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AB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</w:tr>
      <w:tr w:rsidR="0033406C" w:rsidRPr="00B15116" w14:paraId="7FA01F2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0A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1EE6" w14:textId="799AF16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E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F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51E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</w:tr>
      <w:tr w:rsidR="0033406C" w:rsidRPr="00B15116" w14:paraId="7F127F41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D2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197" w14:textId="3AA8F50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C9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0E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54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</w:t>
            </w:r>
          </w:p>
        </w:tc>
      </w:tr>
      <w:tr w:rsidR="0033406C" w:rsidRPr="00B15116" w14:paraId="2519B54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40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9B5" w14:textId="079F147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2A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52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3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41945EC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12A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A71" w14:textId="6D0A60A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6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D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96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33406C" w:rsidRPr="00B15116" w14:paraId="15C248C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954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1D09" w14:textId="5998361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C48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416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1E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</w:t>
            </w:r>
          </w:p>
        </w:tc>
      </w:tr>
      <w:tr w:rsidR="0033406C" w:rsidRPr="00B15116" w14:paraId="4B93296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AF1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7D1" w14:textId="6119605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7B3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7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85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</w:tr>
      <w:tr w:rsidR="0033406C" w:rsidRPr="00B15116" w14:paraId="07A8D26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37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43F0" w14:textId="0491F3C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A7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1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BC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</w:t>
            </w:r>
          </w:p>
        </w:tc>
      </w:tr>
      <w:tr w:rsidR="0033406C" w:rsidRPr="00B15116" w14:paraId="7F3473C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909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766" w14:textId="43C0726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61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95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23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33406C" w:rsidRPr="00B15116" w14:paraId="524BACC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5EE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A2F" w14:textId="3475BCF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823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CD2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21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</w:tr>
      <w:tr w:rsidR="0033406C" w:rsidRPr="00B15116" w14:paraId="2B5AFC3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27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5A83" w14:textId="02B0989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C6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23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91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</w:tr>
      <w:tr w:rsidR="0033406C" w:rsidRPr="00B15116" w14:paraId="0548E34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AE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F64B" w14:textId="286C98A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8C1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16F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B5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</w:tr>
      <w:tr w:rsidR="0033406C" w:rsidRPr="00B15116" w14:paraId="3851A63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5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EA6" w14:textId="132EC61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6C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19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B4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</w:t>
            </w:r>
          </w:p>
        </w:tc>
      </w:tr>
      <w:tr w:rsidR="0033406C" w:rsidRPr="00B15116" w14:paraId="48D2A1B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9A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9623" w14:textId="6511600D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0F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BC8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80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</w:tr>
      <w:tr w:rsidR="0033406C" w:rsidRPr="00B15116" w14:paraId="0729FEC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E44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98F" w14:textId="72FDFA1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722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5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D0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63D0C7C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FF3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B74C" w14:textId="1B76F76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20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D4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8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00E7539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8D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9F7E" w14:textId="377C9D2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F3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2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2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3</w:t>
            </w:r>
          </w:p>
        </w:tc>
      </w:tr>
      <w:tr w:rsidR="0033406C" w:rsidRPr="00B15116" w14:paraId="733E85B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B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54F5" w14:textId="485A7CA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63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49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1A7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3406C" w:rsidRPr="00B15116" w14:paraId="133B53A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F0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D6E" w14:textId="12EE50B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F4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AE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57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</w:tr>
      <w:tr w:rsidR="0033406C" w:rsidRPr="00B15116" w14:paraId="3C96503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39A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9B28" w14:textId="5A5AC1AC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A4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42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B4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</w:t>
            </w:r>
          </w:p>
        </w:tc>
      </w:tr>
      <w:tr w:rsidR="0033406C" w:rsidRPr="00B15116" w14:paraId="25D169E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E58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D81" w14:textId="2737ECF4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2E1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3D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53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</w:tr>
      <w:tr w:rsidR="0033406C" w:rsidRPr="00B15116" w14:paraId="2F8D8B6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C19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16BE" w14:textId="7533250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58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38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8E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3406C" w:rsidRPr="00B15116" w14:paraId="2299B64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01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34A0" w14:textId="12388E6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8C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B2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440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</w:tr>
      <w:tr w:rsidR="0033406C" w:rsidRPr="00B15116" w14:paraId="798FE20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7C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02A5" w14:textId="535A735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65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75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FF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</w:tr>
      <w:tr w:rsidR="0033406C" w:rsidRPr="00B15116" w14:paraId="62EEB39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55E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077E" w14:textId="7BF5FBD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2E9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03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203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</w:t>
            </w:r>
          </w:p>
        </w:tc>
      </w:tr>
      <w:tr w:rsidR="0033406C" w:rsidRPr="00B15116" w14:paraId="4624F2E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26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B63" w14:textId="5A65854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8C1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76D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E9F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3D7063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4C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AD9" w14:textId="72EBAF9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7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7E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B9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67F7406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8C1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1A7" w14:textId="155576D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63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6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D3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3C97ECD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4E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36D1" w14:textId="11335BB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9E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59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7F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</w:tr>
      <w:tr w:rsidR="0033406C" w:rsidRPr="00B15116" w14:paraId="1B731C1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927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3545" w14:textId="3C39B1B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CB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906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B43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</w:tr>
      <w:tr w:rsidR="0033406C" w:rsidRPr="00B15116" w14:paraId="71174A2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845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92E3" w14:textId="39976073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86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5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7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</w:tr>
      <w:tr w:rsidR="0033406C" w:rsidRPr="00B15116" w14:paraId="78DC955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E2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520" w14:textId="06073EC8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6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3F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0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</w:t>
            </w:r>
          </w:p>
        </w:tc>
      </w:tr>
      <w:tr w:rsidR="0033406C" w:rsidRPr="00B15116" w14:paraId="6039FAD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2A6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B9AB" w14:textId="251199B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um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AB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C6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6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</w:tr>
      <w:tr w:rsidR="0033406C" w:rsidRPr="00B15116" w14:paraId="3C044BB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2B8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115" w14:textId="1C5E19C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57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0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32A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26D0B55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E6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3D3" w14:textId="19CA71BE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0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1BD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7F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</w:tr>
      <w:tr w:rsidR="0033406C" w:rsidRPr="00B15116" w14:paraId="0398F4D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D32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044B" w14:textId="35FB2780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BC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B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B82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</w:tr>
      <w:tr w:rsidR="0033406C" w:rsidRPr="00B15116" w14:paraId="22E0C19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80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1A67" w14:textId="6A996FB5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8A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C4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8C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33406C" w:rsidRPr="00B15116" w14:paraId="031CDE02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1A1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850" w14:textId="23932E61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CB6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2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9B1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804DDD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93C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BE7" w14:textId="28C26C62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F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D9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B5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</w:tr>
      <w:tr w:rsidR="0033406C" w:rsidRPr="00B15116" w14:paraId="3FA0179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09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EE2" w14:textId="5392F96B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AD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64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5E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</w:tr>
      <w:tr w:rsidR="0033406C" w:rsidRPr="00B15116" w14:paraId="738B54B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3E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B00" w14:textId="7ACB4586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D0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D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ED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</w:tr>
      <w:tr w:rsidR="0033406C" w:rsidRPr="00B15116" w14:paraId="30220E79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2A4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E04" w14:textId="0ECD564F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C9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79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FDD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</w:tr>
      <w:tr w:rsidR="0033406C" w:rsidRPr="00B15116" w14:paraId="270B426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FFB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CFF2" w14:textId="5EEDC459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rry </w:t>
            </w: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26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3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2A5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</w:t>
            </w:r>
          </w:p>
        </w:tc>
      </w:tr>
      <w:tr w:rsidR="0033406C" w:rsidRPr="00B15116" w14:paraId="625B4C9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9FF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CCA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C0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869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AE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</w:tr>
      <w:tr w:rsidR="0033406C" w:rsidRPr="00B15116" w14:paraId="67CEB5B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01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E49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50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0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612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</w:t>
            </w:r>
          </w:p>
        </w:tc>
      </w:tr>
      <w:tr w:rsidR="0033406C" w:rsidRPr="00B15116" w14:paraId="24F10F9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A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A57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506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624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B4E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71C7891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99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E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2B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16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ADD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33406C" w:rsidRPr="00B15116" w14:paraId="70070335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11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58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B6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BA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B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292AFF36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ED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18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576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47A9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D7F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</w:tr>
      <w:tr w:rsidR="0033406C" w:rsidRPr="00B15116" w14:paraId="5C793CAC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791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D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3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F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D6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3</w:t>
            </w:r>
          </w:p>
        </w:tc>
      </w:tr>
      <w:tr w:rsidR="0033406C" w:rsidRPr="00B15116" w14:paraId="24FC42E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6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BF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F5F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D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3C6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1</w:t>
            </w:r>
          </w:p>
        </w:tc>
      </w:tr>
      <w:tr w:rsidR="0033406C" w:rsidRPr="00B15116" w14:paraId="032B6A9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1A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49A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CE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7A8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508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</w:tr>
      <w:tr w:rsidR="0033406C" w:rsidRPr="00B15116" w14:paraId="41CCDA7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54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02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2F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24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51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</w:tr>
      <w:tr w:rsidR="0033406C" w:rsidRPr="00B15116" w14:paraId="3A3D715B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499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CC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38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BA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4E0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7E163B03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91D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0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8D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29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A9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</w:tr>
      <w:tr w:rsidR="0033406C" w:rsidRPr="00B15116" w14:paraId="48B17698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F01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113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48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E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70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2863494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0E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EC9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55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89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23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</w:tr>
      <w:tr w:rsidR="0033406C" w:rsidRPr="00B15116" w14:paraId="4C5F148E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38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02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D1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512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ED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</w:tr>
      <w:tr w:rsidR="0033406C" w:rsidRPr="00B15116" w14:paraId="52CE5137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7BF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F44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7B25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4E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60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33406C" w:rsidRPr="00B15116" w14:paraId="79B4C53A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C3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59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EDA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2F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74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</w:t>
            </w:r>
          </w:p>
        </w:tc>
      </w:tr>
      <w:tr w:rsidR="0033406C" w:rsidRPr="00B15116" w14:paraId="0B12061D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93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D13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BA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9D4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D12B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</w:tr>
      <w:tr w:rsidR="0033406C" w:rsidRPr="00B15116" w14:paraId="5550041F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2F72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8F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DA6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8911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11E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3406C" w:rsidRPr="00B15116" w14:paraId="12590590" w14:textId="77777777" w:rsidTr="003340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0C80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wound inocul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724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D74C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5FB8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D8E7" w14:textId="77777777" w:rsidR="0033406C" w:rsidRPr="00B15116" w:rsidRDefault="0033406C" w:rsidP="007473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51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1</w:t>
            </w:r>
          </w:p>
        </w:tc>
      </w:tr>
    </w:tbl>
    <w:p w14:paraId="2AC2D223" w14:textId="77777777" w:rsidR="00B15116" w:rsidRPr="00B15116" w:rsidRDefault="00B15116" w:rsidP="00B151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15116">
        <w:rPr>
          <w:rFonts w:ascii="Times New Roman" w:hAnsi="Times New Roman" w:cs="Times New Roman"/>
          <w:b/>
          <w:lang w:val="en-US"/>
        </w:rPr>
        <w:t>Table S28: Data used in correlation analysis for Figure 10.</w:t>
      </w:r>
      <w:r w:rsidRPr="00B15116">
        <w:rPr>
          <w:rFonts w:ascii="Times New Roman" w:hAnsi="Times New Roman" w:cs="Times New Roman"/>
          <w:lang w:val="en-US"/>
        </w:rPr>
        <w:t xml:space="preserve"> This is the standardised mean disease for a set of seven bacterial strains on cherry cv. Van using different inoculation methods </w:t>
      </w:r>
      <w:bookmarkStart w:id="0" w:name="_GoBack"/>
      <w:bookmarkEnd w:id="0"/>
    </w:p>
    <w:p w14:paraId="4664AAC9" w14:textId="11D4C629" w:rsidR="00DF72C6" w:rsidRPr="00B15116" w:rsidRDefault="00B15116" w:rsidP="00B15116">
      <w:pPr>
        <w:rPr>
          <w:rFonts w:ascii="Times New Roman" w:hAnsi="Times New Roman" w:cs="Times New Roman"/>
        </w:rPr>
      </w:pPr>
    </w:p>
    <w:sectPr w:rsidR="00DF72C6" w:rsidRPr="00B15116" w:rsidSect="0033406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86"/>
    <w:rsid w:val="000703AF"/>
    <w:rsid w:val="0007499E"/>
    <w:rsid w:val="000A6594"/>
    <w:rsid w:val="000D4B09"/>
    <w:rsid w:val="000E0D47"/>
    <w:rsid w:val="0019799A"/>
    <w:rsid w:val="001A79A5"/>
    <w:rsid w:val="001C6D21"/>
    <w:rsid w:val="001E652A"/>
    <w:rsid w:val="002166EA"/>
    <w:rsid w:val="002665FC"/>
    <w:rsid w:val="00277A64"/>
    <w:rsid w:val="002C6974"/>
    <w:rsid w:val="002C766F"/>
    <w:rsid w:val="002D1E28"/>
    <w:rsid w:val="0032179D"/>
    <w:rsid w:val="0033125E"/>
    <w:rsid w:val="0033406C"/>
    <w:rsid w:val="00340A70"/>
    <w:rsid w:val="0034359E"/>
    <w:rsid w:val="003A1E44"/>
    <w:rsid w:val="003B5D92"/>
    <w:rsid w:val="004E0C5A"/>
    <w:rsid w:val="00500C3D"/>
    <w:rsid w:val="00515995"/>
    <w:rsid w:val="005249E8"/>
    <w:rsid w:val="00547EAA"/>
    <w:rsid w:val="0057456D"/>
    <w:rsid w:val="005A0E02"/>
    <w:rsid w:val="006623C9"/>
    <w:rsid w:val="006679A8"/>
    <w:rsid w:val="006E44EB"/>
    <w:rsid w:val="006F316A"/>
    <w:rsid w:val="006F33B5"/>
    <w:rsid w:val="00792ABE"/>
    <w:rsid w:val="007952F5"/>
    <w:rsid w:val="007A10FD"/>
    <w:rsid w:val="007B4763"/>
    <w:rsid w:val="007D0183"/>
    <w:rsid w:val="00812436"/>
    <w:rsid w:val="00820280"/>
    <w:rsid w:val="00844173"/>
    <w:rsid w:val="009802E3"/>
    <w:rsid w:val="00980FF0"/>
    <w:rsid w:val="00987251"/>
    <w:rsid w:val="00AA00C8"/>
    <w:rsid w:val="00B033D6"/>
    <w:rsid w:val="00B15116"/>
    <w:rsid w:val="00B21C77"/>
    <w:rsid w:val="00B3716B"/>
    <w:rsid w:val="00B5399D"/>
    <w:rsid w:val="00B60324"/>
    <w:rsid w:val="00B90852"/>
    <w:rsid w:val="00BE2B8C"/>
    <w:rsid w:val="00BF25A4"/>
    <w:rsid w:val="00C13D70"/>
    <w:rsid w:val="00C437DD"/>
    <w:rsid w:val="00C82686"/>
    <w:rsid w:val="00C87AD8"/>
    <w:rsid w:val="00CB7F30"/>
    <w:rsid w:val="00CC2A5A"/>
    <w:rsid w:val="00D05299"/>
    <w:rsid w:val="00D6780E"/>
    <w:rsid w:val="00D95FFA"/>
    <w:rsid w:val="00DA10C3"/>
    <w:rsid w:val="00DF3A2A"/>
    <w:rsid w:val="00DF43E6"/>
    <w:rsid w:val="00E1694F"/>
    <w:rsid w:val="00E222E3"/>
    <w:rsid w:val="00EC5103"/>
    <w:rsid w:val="00EC7DCF"/>
    <w:rsid w:val="00ED5C06"/>
    <w:rsid w:val="00F24CFF"/>
    <w:rsid w:val="00F32745"/>
    <w:rsid w:val="00F67096"/>
    <w:rsid w:val="00F80DDD"/>
    <w:rsid w:val="00FF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16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26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686"/>
    <w:rPr>
      <w:color w:val="954F72"/>
      <w:u w:val="single"/>
    </w:rPr>
  </w:style>
  <w:style w:type="paragraph" w:customStyle="1" w:styleId="xl64">
    <w:name w:val="xl64"/>
    <w:basedOn w:val="Normal"/>
    <w:rsid w:val="00C82686"/>
    <w:pPr>
      <w:spacing w:before="100" w:beforeAutospacing="1" w:after="100" w:afterAutospacing="1"/>
    </w:pPr>
    <w:rPr>
      <w:rFonts w:ascii="Times New Roman" w:hAnsi="Times New Roman" w:cs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1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408</Words>
  <Characters>13726</Characters>
  <Application>Microsoft Macintosh Word</Application>
  <DocSecurity>0</DocSecurity>
  <Lines>114</Lines>
  <Paragraphs>32</Paragraphs>
  <ScaleCrop>false</ScaleCrop>
  <LinksUpToDate>false</LinksUpToDate>
  <CharactersWithSpaces>16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5</cp:revision>
  <dcterms:created xsi:type="dcterms:W3CDTF">2017-11-23T11:04:00Z</dcterms:created>
  <dcterms:modified xsi:type="dcterms:W3CDTF">2017-12-06T10:46:00Z</dcterms:modified>
</cp:coreProperties>
</file>